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08C38" w14:textId="749B0FCC" w:rsidR="00453878" w:rsidRPr="00885C0C" w:rsidRDefault="00453878" w:rsidP="00453878">
      <w:pPr>
        <w:spacing w:after="0" w:line="276" w:lineRule="auto"/>
        <w:rPr>
          <w:rFonts w:ascii="Times New Roman" w:eastAsia="Aptos" w:hAnsi="Times New Roman" w:cs="Times New Roman"/>
          <w:sz w:val="24"/>
          <w:szCs w:val="24"/>
        </w:rPr>
      </w:pPr>
      <w:r w:rsidRPr="0013142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C008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314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742"/>
        <w:gridCol w:w="990"/>
        <w:gridCol w:w="819"/>
        <w:gridCol w:w="711"/>
        <w:gridCol w:w="1440"/>
        <w:gridCol w:w="684"/>
        <w:gridCol w:w="851"/>
        <w:gridCol w:w="992"/>
        <w:gridCol w:w="851"/>
        <w:gridCol w:w="850"/>
        <w:gridCol w:w="992"/>
        <w:gridCol w:w="709"/>
        <w:gridCol w:w="851"/>
        <w:gridCol w:w="992"/>
        <w:gridCol w:w="709"/>
      </w:tblGrid>
      <w:tr w:rsidR="00453878" w:rsidRPr="00131428" w14:paraId="110DABA7" w14:textId="77777777" w:rsidTr="00975D58">
        <w:trPr>
          <w:trHeight w:val="296"/>
        </w:trPr>
        <w:tc>
          <w:tcPr>
            <w:tcW w:w="141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0289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omparisons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E0135E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Spike peptide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E39C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 peptide</w:t>
            </w:r>
          </w:p>
        </w:tc>
        <w:tc>
          <w:tcPr>
            <w:tcW w:w="269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87BB47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NP peptide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6973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NSP peptide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3E0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ORF peptide</w:t>
            </w:r>
          </w:p>
          <w:p w14:paraId="4EFB12D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</w:p>
        </w:tc>
      </w:tr>
      <w:tr w:rsidR="00453878" w:rsidRPr="00131428" w14:paraId="646A388B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EE35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4208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09D0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5FCE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proofErr w:type="spellStart"/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value</w:t>
            </w:r>
            <w:proofErr w:type="spellEnd"/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3E31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BB38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61D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E45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FA13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7F46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C2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AEE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9E9E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CE178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A92F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6C5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</w:tr>
      <w:tr w:rsidR="00453878" w:rsidRPr="00131428" w14:paraId="0A2B6174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1EC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Day 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F8C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DCC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AD6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573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2E1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390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717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D27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498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2E6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847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0C9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BEE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F4B8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63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644AA08A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588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Mild/moder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5E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6BE4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09 to 0.68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08B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DC9D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51F0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23 to 0.73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85B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C6F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FE1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96 to 0.6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945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FC4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397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31 to 1.1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714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C18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15A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99 to 0.9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CD8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65</w:t>
            </w:r>
          </w:p>
        </w:tc>
      </w:tr>
      <w:tr w:rsidR="00453878" w:rsidRPr="00131428" w14:paraId="668F8C71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DA89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CC1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938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419 to 1.33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8D1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65AF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69C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28 to 1.05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C0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333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AE6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794 to 1.6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951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530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8FE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72E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A91F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4AE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82A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10F59952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B41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ild/moderate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163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4FB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91 to 1.29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2D3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70D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F9F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135 to 0.85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374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2BC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9B4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15 to 1.4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EA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3B9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7C3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806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E13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2D79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831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6FC02017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865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Day 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00E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D3A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66D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C104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939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D8B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70F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4ED2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AA09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E69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4D5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6FE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AE7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70C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A40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30F48799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0F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Mild/moder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C8FA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8B0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22 to 0.66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50F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9BA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F91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02 to 0.99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C41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61B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E47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49 to 0.6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C4A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4A0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AE5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725 to 0.6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FC5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AE4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33C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71 to 0.5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3C2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89</w:t>
            </w:r>
          </w:p>
        </w:tc>
      </w:tr>
      <w:tr w:rsidR="00453878" w:rsidRPr="00131428" w14:paraId="76CDA62C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D3D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E87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5B9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73 to 0.89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AB9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88E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0A3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17 to 0.37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97B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99C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488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54 to 0.8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607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B84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449F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33 to 1.2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7477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E19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37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33 to 0.9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53E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88</w:t>
            </w:r>
          </w:p>
        </w:tc>
      </w:tr>
      <w:tr w:rsidR="00453878" w:rsidRPr="00131428" w14:paraId="4B4D375A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DD7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ild/moderate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203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D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10 to 0.58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4CE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454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D5A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221 to -0.10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B3E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446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94F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03 to 0.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B78C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BC4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287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32 to 1.3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39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420A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5C7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08 to 0.9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2B4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67</w:t>
            </w:r>
          </w:p>
        </w:tc>
      </w:tr>
      <w:tr w:rsidR="00453878" w:rsidRPr="00131428" w14:paraId="5CD30454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504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Day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E8A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E6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67B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1B2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4EBA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635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EB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212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956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EC3D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D1D0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49C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BFB4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1A1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379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37C29D1E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E30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Mild/moder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8B0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954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58 to 0.27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25B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355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7CF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38 to 0.8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C25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D54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B017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81 to 0.3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33C4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6D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4E3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70 to 0.4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4C5A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852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9E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95 to 0.5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69B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78</w:t>
            </w:r>
          </w:p>
        </w:tc>
      </w:tr>
      <w:tr w:rsidR="00453878" w:rsidRPr="00131428" w14:paraId="273C50BA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5E5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072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363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40 to 0.43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B32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497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5A0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775 to 0.89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C6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2F5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FA8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25 to 0.5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37E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91F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D23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80 to 0.6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D91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92F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824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13 to 0.6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72A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55</w:t>
            </w:r>
          </w:p>
        </w:tc>
      </w:tr>
      <w:tr w:rsidR="00453878" w:rsidRPr="00131428" w14:paraId="69AECC56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C42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ild/moderate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5BD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40F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13 to 0.58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447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189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43BC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02 to 0.62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578B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D16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319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21 to 0.6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1BA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3B7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6E5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27 to 0.7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FFB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73E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6B1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763 to 0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1DA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6</w:t>
            </w:r>
          </w:p>
        </w:tc>
      </w:tr>
      <w:tr w:rsidR="00453878" w:rsidRPr="00131428" w14:paraId="60485A10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E77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Day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B37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EA8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C7A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C6D7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A02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143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BC4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98C4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0D8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170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AA8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C29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96E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6A5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9BE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49E0787A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13E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Mild/moder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0A3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9C0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22 to 0.6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988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40A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C0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89 to 0.69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582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13B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9F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60 to 0.4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0544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719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AE1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87 to 0.97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F6D3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DAE1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BE9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33 to 0.6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87B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56</w:t>
            </w:r>
          </w:p>
        </w:tc>
      </w:tr>
      <w:tr w:rsidR="00453878" w:rsidRPr="00131428" w14:paraId="17676E64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BEB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Asymptomatic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E0A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376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714 to 0.66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D02C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1AA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5A4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327 to 0.18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4FA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4E1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31E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62 to 0.4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4BB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2C60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D6A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323 to 1.6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C16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108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579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135 to 1.5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5DC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66</w:t>
            </w:r>
          </w:p>
        </w:tc>
      </w:tr>
      <w:tr w:rsidR="00453878" w:rsidRPr="00131428" w14:paraId="5195C884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B6A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Mild/moderate vs. 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646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E31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'-0.804 to 0.65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C6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6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41C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DAF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301 to 0.04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335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01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E3D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64 to 0.4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D5A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F92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4CE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417 to 1.4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7C7F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F41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8153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2.038 to 1.6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A60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33</w:t>
            </w:r>
          </w:p>
        </w:tc>
      </w:tr>
      <w:tr w:rsidR="00453878" w:rsidRPr="00131428" w14:paraId="32A7D329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459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CC9A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Spike peptid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1328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 peptide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C78F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NP peptid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D8F18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NSP peptid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7579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ORF peptide</w:t>
            </w:r>
          </w:p>
        </w:tc>
      </w:tr>
      <w:tr w:rsidR="00453878" w:rsidRPr="00131428" w14:paraId="5CE6B555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922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Comparison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B0B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841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733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17C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8DA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E6C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7F8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EA5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B6C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6EC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A6E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95A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082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ean Diff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7E6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 xml:space="preserve">CI (95%)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863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p value</w:t>
            </w:r>
          </w:p>
        </w:tc>
      </w:tr>
      <w:tr w:rsidR="00453878" w:rsidRPr="00131428" w14:paraId="5054ED90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777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Asymptomati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C8A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A5F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882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A85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1AC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3AA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D8A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838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3AA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723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5A8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C4A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6D4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EB18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4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26C3FF2C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A9B3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lastRenderedPageBreak/>
              <w:t>0 vs. 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122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503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92 to 0.11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DB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1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CD6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C30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628 to 0.17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147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540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3DC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26 to 0.0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88A2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EC7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F20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20 to 0.4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5A4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DD1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A02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33 to 0.0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1DF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57</w:t>
            </w:r>
          </w:p>
        </w:tc>
      </w:tr>
      <w:tr w:rsidR="00453878" w:rsidRPr="00131428" w14:paraId="77E7DD85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F34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EE4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5E8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92 to 0.40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20E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4EA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1A4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950 to -0.03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3BA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623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9F9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87 to 0.2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5C9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ABD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D81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06 to 0.4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5F0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F26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19B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01 to 0.13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2ED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36</w:t>
            </w:r>
          </w:p>
        </w:tc>
      </w:tr>
      <w:tr w:rsidR="00453878" w:rsidRPr="00131428" w14:paraId="0304890E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A3B5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548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2D7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98 to 0.31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075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AD8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0A1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547 to 0.3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51E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B9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C86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61 to 0.2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A41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&gt;0.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0ADF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0CB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064 to 0.54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55E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F96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A0E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67 to 0.4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A81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18</w:t>
            </w:r>
          </w:p>
        </w:tc>
      </w:tr>
      <w:tr w:rsidR="00453878" w:rsidRPr="00131428" w14:paraId="68F857E7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7EC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 vs.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937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6B6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0.0807 to 0.4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68D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E81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0C2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500 to -0.02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FEB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3BFA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D8AA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035 to 0.2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AF5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567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5C4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81 to 0.2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171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D56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64F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48 to 0.1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8F4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40</w:t>
            </w:r>
          </w:p>
        </w:tc>
      </w:tr>
      <w:tr w:rsidR="00453878" w:rsidRPr="00131428" w14:paraId="532064AF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333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162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9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9B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0.064 to 0.332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D13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CF3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F51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82 to 0.4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801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4110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EEE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0.063 to 0.3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2874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AE1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99C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79 to 0.5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DB0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2974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019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19 to 0.5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11B4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27</w:t>
            </w:r>
          </w:p>
        </w:tc>
      </w:tr>
      <w:tr w:rsidR="00453878" w:rsidRPr="00131428" w14:paraId="268AF8BB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6B0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4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18F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DB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02 to 0.11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1A6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2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FC3F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15A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005 to 0.75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490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CB6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546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051 to 0.1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1A4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039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42E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44 to 0.4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597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9B2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F37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53 to 0.6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EC9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93</w:t>
            </w:r>
          </w:p>
        </w:tc>
      </w:tr>
      <w:tr w:rsidR="00453878" w:rsidRPr="00131428" w14:paraId="43B5A296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E74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Mild/moder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9D50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456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D5F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D0C0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A9C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48C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D6F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6F5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E7E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0C9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F8F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076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D4E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987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A7C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2BA7D653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B22C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987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FB7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84 to 0.37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E4C0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64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061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83 to 0.20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06C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2F3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630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74 to 0.1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6AF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6FC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19C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981 to 0.3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C45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A17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13D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771 to -0.0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09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24</w:t>
            </w:r>
          </w:p>
        </w:tc>
      </w:tr>
      <w:tr w:rsidR="00453878" w:rsidRPr="00131428" w14:paraId="137BA659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F67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CB3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8EE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70 to 0.0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84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2AB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D20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815 to -0.17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043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23D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FC7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72 to -0.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3E8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2D4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3EF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976 to 0.0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DC4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795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E25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067 to 0.0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F41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56</w:t>
            </w:r>
          </w:p>
        </w:tc>
      </w:tr>
      <w:tr w:rsidR="00453878" w:rsidRPr="00131428" w14:paraId="517E84EE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9659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5A1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6D4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235 to 0.17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C4FF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7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139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5A6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547 to 0.0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E7E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8C4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B04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36 to 0.0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7E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152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1AE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835 to 0.8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464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&gt;0.9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635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C2C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949 to 0.2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5C1F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64</w:t>
            </w:r>
          </w:p>
        </w:tc>
      </w:tr>
      <w:tr w:rsidR="00453878" w:rsidRPr="00131428" w14:paraId="79B5F06C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E8FC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 vs.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AB2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522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31 to -0.0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AC7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3CF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FE3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623 to -0.28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1F7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7E8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273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36 to -0.0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1B44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402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4C3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60 to 0.2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ECB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0EC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B9C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34 to 0.2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A41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03</w:t>
            </w:r>
          </w:p>
        </w:tc>
      </w:tr>
      <w:tr w:rsidR="00453878" w:rsidRPr="00131428" w14:paraId="57873ED3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4DC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BBF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6D7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78 to 0.32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12D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0E5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991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83 to -0.06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C27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81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AFF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65 to 0.1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3E8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391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6A8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173 to 0.8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370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F96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CEA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62 to 0.5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3F5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23</w:t>
            </w:r>
          </w:p>
        </w:tc>
      </w:tr>
      <w:tr w:rsidR="00453878" w:rsidRPr="00131428" w14:paraId="52235E20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FF2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4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D84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1CE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041 to 0.42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55C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C1C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C20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0.083 to 0.37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CDB4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46F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F60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0.0727 to 0.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456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4D5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FDE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0.039 to 0.8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FF8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AC0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D91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071 to 0.4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083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80</w:t>
            </w:r>
          </w:p>
        </w:tc>
      </w:tr>
      <w:tr w:rsidR="00453878" w:rsidRPr="00131428" w14:paraId="10E70720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C41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Sever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B29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9F0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790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D9B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195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07B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64C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0A0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58F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5B2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270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252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8C2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ABFF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D80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2AD654B9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40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C839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12C2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910 to '-0.02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75DB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DF0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3BA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'-1.558 to 0.43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584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50C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5592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865 to 1.1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010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B3B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703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DE6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87C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8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015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4B1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7B29F6C4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0C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0AA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405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158 to '-0.22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330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5D3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4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EF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302 to 0.31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75E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0E11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5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7D8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756 to 0.7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F48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5D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0BB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FD5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EED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0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67B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184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764CA860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A60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38E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D8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072 to '-0.24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D96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7"/>
                <w:szCs w:val="17"/>
                <w14:ligatures w14:val="none"/>
              </w:rPr>
              <w:t>0.0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5D6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7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CEA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842 to 0.34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BA8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7DD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6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C4A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817 to 0.4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C26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2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1EA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1.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48C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D3E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656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705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BBD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 </w:t>
            </w:r>
          </w:p>
        </w:tc>
      </w:tr>
      <w:tr w:rsidR="00453878" w:rsidRPr="00131428" w14:paraId="723BC95E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6E7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 vs. 1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E0A1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00B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88 to 0.04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EB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0B8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D98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50 to 0.48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5B8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A7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211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74 to 0.1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273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4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895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2A4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422 to 1.0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148D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7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6882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0BD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2.065 to 1.6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C49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867</w:t>
            </w:r>
          </w:p>
        </w:tc>
      </w:tr>
      <w:tr w:rsidR="00453878" w:rsidRPr="00131428" w14:paraId="7B7B0EB1" w14:textId="77777777" w:rsidTr="00975D58">
        <w:trPr>
          <w:trHeight w:val="29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065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7 vs. 2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641A7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871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508 to 0.133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A55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03F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592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545 to 0.1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A2EF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3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7C4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4DE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707 to 0.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E49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8C3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3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CA29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888 to 1.1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58D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6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0B8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DE0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1.709 to 1.3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F9D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39</w:t>
            </w:r>
          </w:p>
        </w:tc>
      </w:tr>
      <w:tr w:rsidR="00453878" w:rsidRPr="00FC68A0" w14:paraId="43ACF25D" w14:textId="77777777" w:rsidTr="00975D58">
        <w:trPr>
          <w:trHeight w:val="29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A14D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4 vs. 28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CA56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3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040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342 to 0.409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88F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9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D22D5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2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25D0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617 to 0.104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6DA3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17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CE3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B298A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0.495 to 0.2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5BE4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5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FB9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-0.1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24E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3.333 to 2.9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763C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97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A4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0.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1CDB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kern w:val="0"/>
                <w:sz w:val="17"/>
                <w:szCs w:val="17"/>
                <w14:ligatures w14:val="none"/>
              </w:rPr>
              <w:t>-2.739 to 2.7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D958" w14:textId="77777777" w:rsidR="00453878" w:rsidRPr="0086431D" w:rsidRDefault="00453878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</w:pPr>
            <w:r w:rsidRPr="0086431D">
              <w:rPr>
                <w:rFonts w:ascii="Times New Roman" w:eastAsia="Times New Roman" w:hAnsi="Times New Roman" w:cs="Times New Roman"/>
                <w:color w:val="000000"/>
                <w:kern w:val="0"/>
                <w:sz w:val="17"/>
                <w:szCs w:val="17"/>
                <w14:ligatures w14:val="none"/>
              </w:rPr>
              <w:t>1.000</w:t>
            </w:r>
          </w:p>
        </w:tc>
      </w:tr>
    </w:tbl>
    <w:p w14:paraId="410E2991" w14:textId="4A52DEC6" w:rsidR="00552EB6" w:rsidRPr="00295DB2" w:rsidRDefault="00552EB6" w:rsidP="00B649A4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552EB6" w:rsidRPr="00295DB2" w:rsidSect="00B649A4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9C7E8D" w14:textId="77777777" w:rsidR="002F3F95" w:rsidRDefault="002F3F95" w:rsidP="00BE4947">
      <w:pPr>
        <w:spacing w:after="0" w:line="240" w:lineRule="auto"/>
      </w:pPr>
      <w:r>
        <w:separator/>
      </w:r>
    </w:p>
  </w:endnote>
  <w:endnote w:type="continuationSeparator" w:id="0">
    <w:p w14:paraId="39583979" w14:textId="77777777" w:rsidR="002F3F95" w:rsidRDefault="002F3F95" w:rsidP="00BE4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032498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CDCBF0" w14:textId="4C4794B7" w:rsidR="00BE4947" w:rsidRDefault="00BE494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58B4F1" w14:textId="77777777" w:rsidR="00BE4947" w:rsidRDefault="00BE4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F798C" w14:textId="77777777" w:rsidR="002F3F95" w:rsidRDefault="002F3F95" w:rsidP="00BE4947">
      <w:pPr>
        <w:spacing w:after="0" w:line="240" w:lineRule="auto"/>
      </w:pPr>
      <w:r>
        <w:separator/>
      </w:r>
    </w:p>
  </w:footnote>
  <w:footnote w:type="continuationSeparator" w:id="0">
    <w:p w14:paraId="2389C5CE" w14:textId="77777777" w:rsidR="002F3F95" w:rsidRDefault="002F3F95" w:rsidP="00BE4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17DE7"/>
    <w:multiLevelType w:val="hybridMultilevel"/>
    <w:tmpl w:val="B874CAB6"/>
    <w:lvl w:ilvl="0" w:tplc="576895B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A71A8"/>
    <w:multiLevelType w:val="multilevel"/>
    <w:tmpl w:val="33D86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A84C46"/>
    <w:multiLevelType w:val="hybridMultilevel"/>
    <w:tmpl w:val="7A4088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37412E"/>
    <w:multiLevelType w:val="hybridMultilevel"/>
    <w:tmpl w:val="934A1C3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9585584">
    <w:abstractNumId w:val="3"/>
  </w:num>
  <w:num w:numId="2" w16cid:durableId="728268075">
    <w:abstractNumId w:val="2"/>
  </w:num>
  <w:num w:numId="3" w16cid:durableId="239483801">
    <w:abstractNumId w:val="0"/>
  </w:num>
  <w:num w:numId="4" w16cid:durableId="1194883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CF"/>
    <w:rsid w:val="0000245D"/>
    <w:rsid w:val="00002AA2"/>
    <w:rsid w:val="00033B7C"/>
    <w:rsid w:val="00052471"/>
    <w:rsid w:val="00053B35"/>
    <w:rsid w:val="00056E25"/>
    <w:rsid w:val="00077D8B"/>
    <w:rsid w:val="0008621A"/>
    <w:rsid w:val="0008662A"/>
    <w:rsid w:val="0008681F"/>
    <w:rsid w:val="00087B04"/>
    <w:rsid w:val="00095983"/>
    <w:rsid w:val="000962ED"/>
    <w:rsid w:val="000A03A8"/>
    <w:rsid w:val="000A2F6C"/>
    <w:rsid w:val="000A7433"/>
    <w:rsid w:val="000B14DC"/>
    <w:rsid w:val="000C636C"/>
    <w:rsid w:val="000D0D6E"/>
    <w:rsid w:val="000D4095"/>
    <w:rsid w:val="000E07A9"/>
    <w:rsid w:val="000E57E5"/>
    <w:rsid w:val="000F2607"/>
    <w:rsid w:val="000F3696"/>
    <w:rsid w:val="00105874"/>
    <w:rsid w:val="00122061"/>
    <w:rsid w:val="00122231"/>
    <w:rsid w:val="00130891"/>
    <w:rsid w:val="00131428"/>
    <w:rsid w:val="001410AB"/>
    <w:rsid w:val="00141B0E"/>
    <w:rsid w:val="001426DF"/>
    <w:rsid w:val="00143B7B"/>
    <w:rsid w:val="001456F6"/>
    <w:rsid w:val="0014639D"/>
    <w:rsid w:val="00146857"/>
    <w:rsid w:val="00151D14"/>
    <w:rsid w:val="00154631"/>
    <w:rsid w:val="00155ED0"/>
    <w:rsid w:val="001639E7"/>
    <w:rsid w:val="00163FA4"/>
    <w:rsid w:val="00166470"/>
    <w:rsid w:val="00166973"/>
    <w:rsid w:val="001827FD"/>
    <w:rsid w:val="00192E4C"/>
    <w:rsid w:val="00196952"/>
    <w:rsid w:val="00196C4B"/>
    <w:rsid w:val="001A07A7"/>
    <w:rsid w:val="001A4C08"/>
    <w:rsid w:val="001A7E89"/>
    <w:rsid w:val="001B41D4"/>
    <w:rsid w:val="001D1AD6"/>
    <w:rsid w:val="001D1EE6"/>
    <w:rsid w:val="001D59D6"/>
    <w:rsid w:val="001E7308"/>
    <w:rsid w:val="001F0475"/>
    <w:rsid w:val="001F598C"/>
    <w:rsid w:val="001F67B1"/>
    <w:rsid w:val="00203A5F"/>
    <w:rsid w:val="002116D3"/>
    <w:rsid w:val="0021470E"/>
    <w:rsid w:val="00214B41"/>
    <w:rsid w:val="0022403A"/>
    <w:rsid w:val="002327E5"/>
    <w:rsid w:val="002365E0"/>
    <w:rsid w:val="002458A5"/>
    <w:rsid w:val="0025072C"/>
    <w:rsid w:val="002559A6"/>
    <w:rsid w:val="00261CB6"/>
    <w:rsid w:val="00272B5C"/>
    <w:rsid w:val="00274E7C"/>
    <w:rsid w:val="002758A0"/>
    <w:rsid w:val="00277F19"/>
    <w:rsid w:val="00282CA3"/>
    <w:rsid w:val="00283568"/>
    <w:rsid w:val="00291806"/>
    <w:rsid w:val="00295DB2"/>
    <w:rsid w:val="002A01CD"/>
    <w:rsid w:val="002A0989"/>
    <w:rsid w:val="002A29F9"/>
    <w:rsid w:val="002A6AE7"/>
    <w:rsid w:val="002B36B6"/>
    <w:rsid w:val="002C3258"/>
    <w:rsid w:val="002C45A9"/>
    <w:rsid w:val="002C4BAE"/>
    <w:rsid w:val="002C69BD"/>
    <w:rsid w:val="002C6BA3"/>
    <w:rsid w:val="002D1C39"/>
    <w:rsid w:val="002D785B"/>
    <w:rsid w:val="002E5E6D"/>
    <w:rsid w:val="002E7328"/>
    <w:rsid w:val="002E753A"/>
    <w:rsid w:val="002F3E20"/>
    <w:rsid w:val="002F3F95"/>
    <w:rsid w:val="002F403F"/>
    <w:rsid w:val="00301807"/>
    <w:rsid w:val="00302ECB"/>
    <w:rsid w:val="00314E50"/>
    <w:rsid w:val="003209D2"/>
    <w:rsid w:val="00342133"/>
    <w:rsid w:val="00347679"/>
    <w:rsid w:val="00352ACA"/>
    <w:rsid w:val="003636FA"/>
    <w:rsid w:val="00367F9C"/>
    <w:rsid w:val="00381DAB"/>
    <w:rsid w:val="0038283B"/>
    <w:rsid w:val="00386617"/>
    <w:rsid w:val="0039075D"/>
    <w:rsid w:val="003916DA"/>
    <w:rsid w:val="003A0EFA"/>
    <w:rsid w:val="003A1606"/>
    <w:rsid w:val="003A16B8"/>
    <w:rsid w:val="003B40D1"/>
    <w:rsid w:val="003B58D8"/>
    <w:rsid w:val="003C01B1"/>
    <w:rsid w:val="003C2F8B"/>
    <w:rsid w:val="003D0D1E"/>
    <w:rsid w:val="003D7CD1"/>
    <w:rsid w:val="003E1BDC"/>
    <w:rsid w:val="003E2A8B"/>
    <w:rsid w:val="003E2DFA"/>
    <w:rsid w:val="003F10F6"/>
    <w:rsid w:val="003F1D70"/>
    <w:rsid w:val="003F5FB8"/>
    <w:rsid w:val="00404844"/>
    <w:rsid w:val="0041338D"/>
    <w:rsid w:val="004157E9"/>
    <w:rsid w:val="00416009"/>
    <w:rsid w:val="00416A7D"/>
    <w:rsid w:val="00420190"/>
    <w:rsid w:val="00436EA3"/>
    <w:rsid w:val="0045188D"/>
    <w:rsid w:val="00453878"/>
    <w:rsid w:val="00462287"/>
    <w:rsid w:val="00463653"/>
    <w:rsid w:val="00482E9D"/>
    <w:rsid w:val="00495D5B"/>
    <w:rsid w:val="004A3435"/>
    <w:rsid w:val="004B1F60"/>
    <w:rsid w:val="004B547C"/>
    <w:rsid w:val="004C4D6B"/>
    <w:rsid w:val="004C5D3C"/>
    <w:rsid w:val="004D2327"/>
    <w:rsid w:val="004D7C31"/>
    <w:rsid w:val="004E4BAD"/>
    <w:rsid w:val="004F1203"/>
    <w:rsid w:val="004F1D2C"/>
    <w:rsid w:val="004F6C65"/>
    <w:rsid w:val="00500B5D"/>
    <w:rsid w:val="00501F54"/>
    <w:rsid w:val="00507015"/>
    <w:rsid w:val="00515CCF"/>
    <w:rsid w:val="00522DED"/>
    <w:rsid w:val="005369F1"/>
    <w:rsid w:val="005503BB"/>
    <w:rsid w:val="00552EB6"/>
    <w:rsid w:val="005540A2"/>
    <w:rsid w:val="00564DC1"/>
    <w:rsid w:val="005753EA"/>
    <w:rsid w:val="00582802"/>
    <w:rsid w:val="00585D9E"/>
    <w:rsid w:val="00585ECA"/>
    <w:rsid w:val="005A77BA"/>
    <w:rsid w:val="005B76D4"/>
    <w:rsid w:val="005C0AC1"/>
    <w:rsid w:val="005C4741"/>
    <w:rsid w:val="005D4449"/>
    <w:rsid w:val="005D5F67"/>
    <w:rsid w:val="005D60B5"/>
    <w:rsid w:val="005E64BF"/>
    <w:rsid w:val="005F66A8"/>
    <w:rsid w:val="0060275F"/>
    <w:rsid w:val="0061087A"/>
    <w:rsid w:val="00612BB1"/>
    <w:rsid w:val="0061302B"/>
    <w:rsid w:val="006159A6"/>
    <w:rsid w:val="00637DAB"/>
    <w:rsid w:val="0066412F"/>
    <w:rsid w:val="00677726"/>
    <w:rsid w:val="00677DD8"/>
    <w:rsid w:val="0068459E"/>
    <w:rsid w:val="00685132"/>
    <w:rsid w:val="00685CD1"/>
    <w:rsid w:val="00691E34"/>
    <w:rsid w:val="00697461"/>
    <w:rsid w:val="00697B09"/>
    <w:rsid w:val="006B0419"/>
    <w:rsid w:val="006C5E4C"/>
    <w:rsid w:val="006E418B"/>
    <w:rsid w:val="006E5107"/>
    <w:rsid w:val="006F291D"/>
    <w:rsid w:val="006F3D65"/>
    <w:rsid w:val="00703622"/>
    <w:rsid w:val="007103D3"/>
    <w:rsid w:val="007149EC"/>
    <w:rsid w:val="0072006C"/>
    <w:rsid w:val="007235F7"/>
    <w:rsid w:val="00756AD1"/>
    <w:rsid w:val="00760D3B"/>
    <w:rsid w:val="00764A92"/>
    <w:rsid w:val="0076729F"/>
    <w:rsid w:val="007777AA"/>
    <w:rsid w:val="00781F10"/>
    <w:rsid w:val="00783E5E"/>
    <w:rsid w:val="007A3115"/>
    <w:rsid w:val="007A328A"/>
    <w:rsid w:val="007A476B"/>
    <w:rsid w:val="007A64EF"/>
    <w:rsid w:val="007B395A"/>
    <w:rsid w:val="007B7E62"/>
    <w:rsid w:val="007E01F3"/>
    <w:rsid w:val="007E6B65"/>
    <w:rsid w:val="007F4C42"/>
    <w:rsid w:val="007F65EC"/>
    <w:rsid w:val="007F6762"/>
    <w:rsid w:val="007F6F96"/>
    <w:rsid w:val="00802B84"/>
    <w:rsid w:val="00803919"/>
    <w:rsid w:val="00806A1F"/>
    <w:rsid w:val="0081607C"/>
    <w:rsid w:val="00821CDE"/>
    <w:rsid w:val="00827E3F"/>
    <w:rsid w:val="00844408"/>
    <w:rsid w:val="00852686"/>
    <w:rsid w:val="00853C69"/>
    <w:rsid w:val="00854F27"/>
    <w:rsid w:val="008566B2"/>
    <w:rsid w:val="00860124"/>
    <w:rsid w:val="008624BC"/>
    <w:rsid w:val="0086431D"/>
    <w:rsid w:val="00872009"/>
    <w:rsid w:val="00873621"/>
    <w:rsid w:val="008756BC"/>
    <w:rsid w:val="008779BE"/>
    <w:rsid w:val="008846DC"/>
    <w:rsid w:val="00885C0C"/>
    <w:rsid w:val="00887239"/>
    <w:rsid w:val="0089571A"/>
    <w:rsid w:val="00896475"/>
    <w:rsid w:val="008A0A46"/>
    <w:rsid w:val="008A0C55"/>
    <w:rsid w:val="008A1F27"/>
    <w:rsid w:val="008B3144"/>
    <w:rsid w:val="008C3E2A"/>
    <w:rsid w:val="008C7483"/>
    <w:rsid w:val="008D7832"/>
    <w:rsid w:val="008E173D"/>
    <w:rsid w:val="008F67CD"/>
    <w:rsid w:val="00903B43"/>
    <w:rsid w:val="00906FF6"/>
    <w:rsid w:val="009117A4"/>
    <w:rsid w:val="00912760"/>
    <w:rsid w:val="00913905"/>
    <w:rsid w:val="009154BC"/>
    <w:rsid w:val="00927078"/>
    <w:rsid w:val="00940065"/>
    <w:rsid w:val="00942F1D"/>
    <w:rsid w:val="00947210"/>
    <w:rsid w:val="00953A6D"/>
    <w:rsid w:val="00953FB4"/>
    <w:rsid w:val="009554E3"/>
    <w:rsid w:val="00961A20"/>
    <w:rsid w:val="00961E1A"/>
    <w:rsid w:val="00966EBA"/>
    <w:rsid w:val="009707C9"/>
    <w:rsid w:val="0097299A"/>
    <w:rsid w:val="00973413"/>
    <w:rsid w:val="00981697"/>
    <w:rsid w:val="00983465"/>
    <w:rsid w:val="00990E87"/>
    <w:rsid w:val="009A2C5C"/>
    <w:rsid w:val="009B41C3"/>
    <w:rsid w:val="009D01D7"/>
    <w:rsid w:val="009D70FD"/>
    <w:rsid w:val="009F02CA"/>
    <w:rsid w:val="009F7DAC"/>
    <w:rsid w:val="00A008C8"/>
    <w:rsid w:val="00A06F54"/>
    <w:rsid w:val="00A07562"/>
    <w:rsid w:val="00A07A69"/>
    <w:rsid w:val="00A12212"/>
    <w:rsid w:val="00A16EF6"/>
    <w:rsid w:val="00A20C94"/>
    <w:rsid w:val="00A224EF"/>
    <w:rsid w:val="00A24884"/>
    <w:rsid w:val="00A352E9"/>
    <w:rsid w:val="00A3659C"/>
    <w:rsid w:val="00A5285C"/>
    <w:rsid w:val="00A544B2"/>
    <w:rsid w:val="00A64C9C"/>
    <w:rsid w:val="00A6620E"/>
    <w:rsid w:val="00A71E6B"/>
    <w:rsid w:val="00A86E11"/>
    <w:rsid w:val="00A9275A"/>
    <w:rsid w:val="00AA61FE"/>
    <w:rsid w:val="00AB358A"/>
    <w:rsid w:val="00AB7B5B"/>
    <w:rsid w:val="00AC1FBC"/>
    <w:rsid w:val="00AC2012"/>
    <w:rsid w:val="00AC594D"/>
    <w:rsid w:val="00AD4597"/>
    <w:rsid w:val="00AE3EA1"/>
    <w:rsid w:val="00AE72C0"/>
    <w:rsid w:val="00AE72C3"/>
    <w:rsid w:val="00AE779C"/>
    <w:rsid w:val="00AF1369"/>
    <w:rsid w:val="00AF1532"/>
    <w:rsid w:val="00AF7A59"/>
    <w:rsid w:val="00B04C6A"/>
    <w:rsid w:val="00B1177D"/>
    <w:rsid w:val="00B13705"/>
    <w:rsid w:val="00B162FC"/>
    <w:rsid w:val="00B1791E"/>
    <w:rsid w:val="00B207F9"/>
    <w:rsid w:val="00B2151A"/>
    <w:rsid w:val="00B2347E"/>
    <w:rsid w:val="00B245C3"/>
    <w:rsid w:val="00B26032"/>
    <w:rsid w:val="00B36F3E"/>
    <w:rsid w:val="00B44D07"/>
    <w:rsid w:val="00B6281E"/>
    <w:rsid w:val="00B649A4"/>
    <w:rsid w:val="00B65D4D"/>
    <w:rsid w:val="00B704A9"/>
    <w:rsid w:val="00B744C1"/>
    <w:rsid w:val="00B81750"/>
    <w:rsid w:val="00B849B8"/>
    <w:rsid w:val="00B936AD"/>
    <w:rsid w:val="00B977E0"/>
    <w:rsid w:val="00BA1AC5"/>
    <w:rsid w:val="00BC4317"/>
    <w:rsid w:val="00BC5186"/>
    <w:rsid w:val="00BE4947"/>
    <w:rsid w:val="00BF7B6A"/>
    <w:rsid w:val="00C01E84"/>
    <w:rsid w:val="00C058A2"/>
    <w:rsid w:val="00C07BCB"/>
    <w:rsid w:val="00C07C93"/>
    <w:rsid w:val="00C23182"/>
    <w:rsid w:val="00C23459"/>
    <w:rsid w:val="00C24763"/>
    <w:rsid w:val="00C25028"/>
    <w:rsid w:val="00C278DF"/>
    <w:rsid w:val="00C3161D"/>
    <w:rsid w:val="00C31E2C"/>
    <w:rsid w:val="00C3469F"/>
    <w:rsid w:val="00C44A09"/>
    <w:rsid w:val="00C46D21"/>
    <w:rsid w:val="00C5466B"/>
    <w:rsid w:val="00C61E13"/>
    <w:rsid w:val="00C9093B"/>
    <w:rsid w:val="00C93B43"/>
    <w:rsid w:val="00C96636"/>
    <w:rsid w:val="00CA67FD"/>
    <w:rsid w:val="00CB3006"/>
    <w:rsid w:val="00CC0E06"/>
    <w:rsid w:val="00CC5B7E"/>
    <w:rsid w:val="00CC5FF6"/>
    <w:rsid w:val="00CD615A"/>
    <w:rsid w:val="00CE4ED0"/>
    <w:rsid w:val="00CE6302"/>
    <w:rsid w:val="00CE6ACA"/>
    <w:rsid w:val="00CE6DB1"/>
    <w:rsid w:val="00CF413C"/>
    <w:rsid w:val="00D054C6"/>
    <w:rsid w:val="00D14832"/>
    <w:rsid w:val="00D21C14"/>
    <w:rsid w:val="00D261F5"/>
    <w:rsid w:val="00D276CD"/>
    <w:rsid w:val="00D27A62"/>
    <w:rsid w:val="00D32966"/>
    <w:rsid w:val="00D372A8"/>
    <w:rsid w:val="00D43C58"/>
    <w:rsid w:val="00D47179"/>
    <w:rsid w:val="00D57B22"/>
    <w:rsid w:val="00D60CBC"/>
    <w:rsid w:val="00D62F5B"/>
    <w:rsid w:val="00D67569"/>
    <w:rsid w:val="00D70300"/>
    <w:rsid w:val="00D72977"/>
    <w:rsid w:val="00D80C9D"/>
    <w:rsid w:val="00D846A5"/>
    <w:rsid w:val="00D85DAB"/>
    <w:rsid w:val="00D94810"/>
    <w:rsid w:val="00D94F64"/>
    <w:rsid w:val="00D97B53"/>
    <w:rsid w:val="00DA0069"/>
    <w:rsid w:val="00DA5921"/>
    <w:rsid w:val="00DB13B1"/>
    <w:rsid w:val="00DB1D9C"/>
    <w:rsid w:val="00DB408F"/>
    <w:rsid w:val="00DB5277"/>
    <w:rsid w:val="00DB5740"/>
    <w:rsid w:val="00DC0B55"/>
    <w:rsid w:val="00DC1416"/>
    <w:rsid w:val="00DD2BA6"/>
    <w:rsid w:val="00DD552A"/>
    <w:rsid w:val="00DE274C"/>
    <w:rsid w:val="00DE61CF"/>
    <w:rsid w:val="00DF1F1E"/>
    <w:rsid w:val="00DF2DF5"/>
    <w:rsid w:val="00DF397A"/>
    <w:rsid w:val="00DF6C51"/>
    <w:rsid w:val="00E1593C"/>
    <w:rsid w:val="00E2499F"/>
    <w:rsid w:val="00E249BA"/>
    <w:rsid w:val="00E30EF2"/>
    <w:rsid w:val="00E34A74"/>
    <w:rsid w:val="00E3663C"/>
    <w:rsid w:val="00E40AA9"/>
    <w:rsid w:val="00E421C2"/>
    <w:rsid w:val="00E44840"/>
    <w:rsid w:val="00E51387"/>
    <w:rsid w:val="00E52298"/>
    <w:rsid w:val="00E54B48"/>
    <w:rsid w:val="00E71114"/>
    <w:rsid w:val="00E71AC6"/>
    <w:rsid w:val="00E72E11"/>
    <w:rsid w:val="00E754AE"/>
    <w:rsid w:val="00E80E3C"/>
    <w:rsid w:val="00E865EF"/>
    <w:rsid w:val="00E86B56"/>
    <w:rsid w:val="00E978E1"/>
    <w:rsid w:val="00EA0BBD"/>
    <w:rsid w:val="00EB662D"/>
    <w:rsid w:val="00EB6D20"/>
    <w:rsid w:val="00EC0085"/>
    <w:rsid w:val="00ED0933"/>
    <w:rsid w:val="00EE63C3"/>
    <w:rsid w:val="00EF1378"/>
    <w:rsid w:val="00F0075A"/>
    <w:rsid w:val="00F01ACA"/>
    <w:rsid w:val="00F053BD"/>
    <w:rsid w:val="00F115FC"/>
    <w:rsid w:val="00F12C53"/>
    <w:rsid w:val="00F140D8"/>
    <w:rsid w:val="00F15909"/>
    <w:rsid w:val="00F15CB1"/>
    <w:rsid w:val="00F23B6C"/>
    <w:rsid w:val="00F41A24"/>
    <w:rsid w:val="00F46DE1"/>
    <w:rsid w:val="00F533C8"/>
    <w:rsid w:val="00F53EE2"/>
    <w:rsid w:val="00F63A31"/>
    <w:rsid w:val="00F82C40"/>
    <w:rsid w:val="00F87AA5"/>
    <w:rsid w:val="00F90D08"/>
    <w:rsid w:val="00F95948"/>
    <w:rsid w:val="00FB1871"/>
    <w:rsid w:val="00FC68A0"/>
    <w:rsid w:val="00FE0755"/>
    <w:rsid w:val="00FE0769"/>
    <w:rsid w:val="00FE32B6"/>
    <w:rsid w:val="00FF246E"/>
    <w:rsid w:val="00FF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4DF2"/>
  <w15:chartTrackingRefBased/>
  <w15:docId w15:val="{21B87C93-D634-4802-AF97-BB0FE63E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C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947"/>
  </w:style>
  <w:style w:type="paragraph" w:styleId="Footer">
    <w:name w:val="footer"/>
    <w:basedOn w:val="Normal"/>
    <w:link w:val="Foot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947"/>
  </w:style>
  <w:style w:type="character" w:styleId="Hyperlink">
    <w:name w:val="Hyperlink"/>
    <w:basedOn w:val="DefaultParagraphFont"/>
    <w:uiPriority w:val="99"/>
    <w:semiHidden/>
    <w:unhideWhenUsed/>
    <w:rsid w:val="002F403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403F"/>
    <w:rPr>
      <w:color w:val="96607D"/>
      <w:u w:val="single"/>
    </w:rPr>
  </w:style>
  <w:style w:type="paragraph" w:customStyle="1" w:styleId="msonormal0">
    <w:name w:val="msonormal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40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F6C65"/>
    <w:rPr>
      <w:b/>
      <w:bCs/>
    </w:rPr>
  </w:style>
  <w:style w:type="paragraph" w:styleId="Revision">
    <w:name w:val="Revision"/>
    <w:hidden/>
    <w:uiPriority w:val="99"/>
    <w:semiHidden/>
    <w:rsid w:val="00CB30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6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327E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9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21FD1-E5BA-4F97-87BE-5533E500B6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00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Perpetual Wanjiku</cp:lastModifiedBy>
  <cp:revision>4</cp:revision>
  <dcterms:created xsi:type="dcterms:W3CDTF">2025-08-29T07:01:00Z</dcterms:created>
  <dcterms:modified xsi:type="dcterms:W3CDTF">2025-08-2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1-28T08:14:29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40fe4dbf-c617-43f0-95d8-57a359009438</vt:lpwstr>
  </property>
  <property fmtid="{D5CDD505-2E9C-101B-9397-08002B2CF9AE}" pid="8" name="MSIP_Label_bbfd84fa-c8fb-4de8-be61-8d55740345b8_ContentBits">
    <vt:lpwstr>0</vt:lpwstr>
  </property>
  <property fmtid="{D5CDD505-2E9C-101B-9397-08002B2CF9AE}" pid="9" name="ZOTERO_PREF_1">
    <vt:lpwstr>&lt;data data-version="3" zotero-version="7.0.15"&gt;&lt;session id="L0LEPZ9r"/&gt;&lt;style id="http://www.zotero.org/styles/vancouver" locale="en-GB" hasBibliography="1" bibliographyStyleHasBeenSet="1"/&gt;&lt;prefs&gt;&lt;pref name="fieldType" value="Field"/&gt;&lt;/prefs&gt;&lt;/data&gt;</vt:lpwstr>
  </property>
</Properties>
</file>